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4"/>
        <w:gridCol w:w="1457"/>
        <w:gridCol w:w="1446"/>
        <w:gridCol w:w="2124"/>
        <w:gridCol w:w="1256"/>
      </w:tblGrid>
      <w:tr w:rsidR="003730FE" w:rsidRPr="00D86561" w14:paraId="6BCF34A1" w14:textId="77777777" w:rsidTr="00DA7706">
        <w:trPr>
          <w:trHeight w:val="1276"/>
        </w:trPr>
        <w:tc>
          <w:tcPr>
            <w:tcW w:w="85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CACAB4" w14:textId="1B6F28DE" w:rsidR="003730FE" w:rsidRPr="00E91872" w:rsidRDefault="006052E8" w:rsidP="00E91872">
            <w:pPr>
              <w:widowControl/>
              <w:adjustRightInd w:val="0"/>
              <w:snapToGrid w:val="0"/>
              <w:spacing w:before="240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</w:rPr>
            </w:pPr>
            <w:r w:rsidRPr="003D1E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pplementary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="003730FE"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Table </w:t>
            </w:r>
            <w:r w:rsidR="00FF120D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3</w:t>
            </w:r>
            <w:r w:rsidR="003730FE"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="00FF120D" w:rsidRPr="00FF120D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The effect of BRSS on major or minor bleeding events using univariate logistic regression models in </w:t>
            </w:r>
            <w:r w:rsidR="004E0098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patients</w:t>
            </w:r>
            <w:r w:rsidR="00FF120D" w:rsidRPr="00FF120D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met the inclusion criteria and excluded from missing value of b</w:t>
            </w:r>
            <w:r w:rsidR="00FF120D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l</w:t>
            </w:r>
            <w:r w:rsidR="00FF120D" w:rsidRPr="00FF120D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eeding events (n=122)</w:t>
            </w:r>
          </w:p>
        </w:tc>
      </w:tr>
      <w:tr w:rsidR="003730FE" w:rsidRPr="00E91872" w14:paraId="6E91D882" w14:textId="77777777" w:rsidTr="003730FE">
        <w:trPr>
          <w:trHeight w:val="457"/>
        </w:trPr>
        <w:tc>
          <w:tcPr>
            <w:tcW w:w="2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2EB25" w14:textId="77777777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ajor bleeding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39839" w14:textId="77777777" w:rsidR="003730FE" w:rsidRPr="00202233" w:rsidRDefault="003730FE" w:rsidP="00DA770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Risk facto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39BDF" w14:textId="1EB7FF57" w:rsidR="003730FE" w:rsidRPr="00202233" w:rsidRDefault="003730FE" w:rsidP="001351C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Odds rat</w:t>
            </w:r>
            <w:r w:rsidR="001351C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io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F99B1" w14:textId="48DA98E0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819C8" w14:textId="70AD9AC0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P value</w:t>
            </w:r>
          </w:p>
        </w:tc>
      </w:tr>
      <w:tr w:rsidR="003730FE" w:rsidRPr="00E91872" w14:paraId="657CB3B2" w14:textId="77777777" w:rsidTr="003730FE">
        <w:trPr>
          <w:trHeight w:val="457"/>
        </w:trPr>
        <w:tc>
          <w:tcPr>
            <w:tcW w:w="2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BDEAC" w14:textId="77777777" w:rsidR="003730FE" w:rsidRPr="00202233" w:rsidRDefault="003730FE" w:rsidP="00DA770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A589B" w14:textId="77777777" w:rsidR="003730FE" w:rsidRPr="00202233" w:rsidRDefault="003730FE" w:rsidP="00DA770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BRS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1058" w14:textId="3E15A705" w:rsidR="003730FE" w:rsidRPr="00202233" w:rsidRDefault="00FF120D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FF120D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548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DD83C" w14:textId="65B63422" w:rsidR="003730FE" w:rsidRPr="00202233" w:rsidRDefault="00FF120D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FF120D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060 - 4.99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D4E96" w14:textId="76096E93" w:rsidR="003730FE" w:rsidRPr="00202233" w:rsidRDefault="00FF120D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FF120D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591</w:t>
            </w:r>
          </w:p>
        </w:tc>
      </w:tr>
      <w:tr w:rsidR="003730FE" w:rsidRPr="00E91872" w14:paraId="39482E42" w14:textId="77777777" w:rsidTr="003730FE">
        <w:trPr>
          <w:trHeight w:val="457"/>
        </w:trPr>
        <w:tc>
          <w:tcPr>
            <w:tcW w:w="2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6A062" w14:textId="77777777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inor bleeding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3BEF2" w14:textId="77777777" w:rsidR="003730FE" w:rsidRPr="00202233" w:rsidRDefault="003730FE" w:rsidP="00DA770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Risk facto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120C2" w14:textId="674F2954" w:rsidR="003730FE" w:rsidRPr="00202233" w:rsidRDefault="003730FE" w:rsidP="001351C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Odds rat</w:t>
            </w:r>
            <w:r w:rsidR="001351C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io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279F5" w14:textId="05279FEC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D90C8" w14:textId="4F16AB5D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P value</w:t>
            </w:r>
          </w:p>
        </w:tc>
      </w:tr>
      <w:tr w:rsidR="003730FE" w:rsidRPr="00E91872" w14:paraId="7B9A6EF8" w14:textId="77777777" w:rsidTr="003730FE">
        <w:trPr>
          <w:trHeight w:val="457"/>
        </w:trPr>
        <w:tc>
          <w:tcPr>
            <w:tcW w:w="2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37F82" w14:textId="77777777" w:rsidR="003730FE" w:rsidRPr="00202233" w:rsidRDefault="003730FE" w:rsidP="00DA770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566C" w14:textId="77777777" w:rsidR="003730FE" w:rsidRPr="00202233" w:rsidRDefault="003730FE" w:rsidP="00DA770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BRS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4FEA" w14:textId="0D83398F" w:rsidR="003730FE" w:rsidRPr="00202233" w:rsidRDefault="00FF120D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FF120D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206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DA650" w14:textId="00980160" w:rsidR="003730FE" w:rsidRPr="00202233" w:rsidRDefault="00FF120D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FF120D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045 - 0.94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30E3" w14:textId="6736A8B7" w:rsidR="003730FE" w:rsidRPr="00202233" w:rsidRDefault="00FF120D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FF120D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042</w:t>
            </w:r>
          </w:p>
        </w:tc>
      </w:tr>
      <w:tr w:rsidR="003730FE" w:rsidRPr="00E91872" w14:paraId="6A193FE2" w14:textId="77777777" w:rsidTr="000777DA">
        <w:trPr>
          <w:trHeight w:val="365"/>
        </w:trPr>
        <w:tc>
          <w:tcPr>
            <w:tcW w:w="8597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4053A" w14:textId="3F65072D" w:rsidR="003730FE" w:rsidRPr="00202233" w:rsidRDefault="003730FE" w:rsidP="003730FE">
            <w:pPr>
              <w:widowControl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Abbreviations: CI, confidence interval, BRSS, </w:t>
            </w:r>
            <w:r w:rsidR="0051796E" w:rsidRPr="0051796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Bleeding risk scoring system</w:t>
            </w:r>
            <w:bookmarkStart w:id="0" w:name="_GoBack"/>
            <w:bookmarkEnd w:id="0"/>
          </w:p>
        </w:tc>
      </w:tr>
    </w:tbl>
    <w:p w14:paraId="36C73AEE" w14:textId="77777777" w:rsidR="00A82949" w:rsidRPr="00E91872" w:rsidRDefault="00A82949">
      <w:pPr>
        <w:rPr>
          <w:rFonts w:ascii="Times New Roman" w:hAnsi="Times New Roman" w:cs="Times New Roman"/>
        </w:rPr>
      </w:pPr>
    </w:p>
    <w:sectPr w:rsidR="00A82949" w:rsidRPr="00E918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1D9F31" w14:textId="77777777" w:rsidR="0081289A" w:rsidRDefault="0081289A" w:rsidP="00A60A8F">
      <w:r>
        <w:separator/>
      </w:r>
    </w:p>
  </w:endnote>
  <w:endnote w:type="continuationSeparator" w:id="0">
    <w:p w14:paraId="45A34016" w14:textId="77777777" w:rsidR="0081289A" w:rsidRDefault="0081289A" w:rsidP="00A60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8139B7" w14:textId="77777777" w:rsidR="0081289A" w:rsidRDefault="0081289A" w:rsidP="00A60A8F">
      <w:r>
        <w:separator/>
      </w:r>
    </w:p>
  </w:footnote>
  <w:footnote w:type="continuationSeparator" w:id="0">
    <w:p w14:paraId="5F0AAF0B" w14:textId="77777777" w:rsidR="0081289A" w:rsidRDefault="0081289A" w:rsidP="00A60A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0FE"/>
    <w:rsid w:val="001351CE"/>
    <w:rsid w:val="001C0FC1"/>
    <w:rsid w:val="00202233"/>
    <w:rsid w:val="003730FE"/>
    <w:rsid w:val="004E0098"/>
    <w:rsid w:val="0051796E"/>
    <w:rsid w:val="005B4210"/>
    <w:rsid w:val="005E4A98"/>
    <w:rsid w:val="006052E8"/>
    <w:rsid w:val="007C2EDC"/>
    <w:rsid w:val="0081289A"/>
    <w:rsid w:val="00921B59"/>
    <w:rsid w:val="00A60A8F"/>
    <w:rsid w:val="00A82949"/>
    <w:rsid w:val="00AE7C03"/>
    <w:rsid w:val="00BE212A"/>
    <w:rsid w:val="00CD2AD1"/>
    <w:rsid w:val="00D86561"/>
    <w:rsid w:val="00DA7706"/>
    <w:rsid w:val="00E91872"/>
    <w:rsid w:val="00FF120D"/>
    <w:rsid w:val="00FF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F6AC03"/>
  <w15:chartTrackingRefBased/>
  <w15:docId w15:val="{B20C64A4-A433-451E-89C8-EE2FBCD2E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0A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0A8F"/>
  </w:style>
  <w:style w:type="paragraph" w:styleId="Footer">
    <w:name w:val="footer"/>
    <w:basedOn w:val="Normal"/>
    <w:link w:val="FooterChar"/>
    <w:uiPriority w:val="99"/>
    <w:unhideWhenUsed/>
    <w:rsid w:val="00A60A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0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淳 冨澤</dc:creator>
  <cp:keywords/>
  <dc:description/>
  <cp:lastModifiedBy>Ceballos, Lesther</cp:lastModifiedBy>
  <cp:revision>8</cp:revision>
  <dcterms:created xsi:type="dcterms:W3CDTF">2023-10-27T18:01:00Z</dcterms:created>
  <dcterms:modified xsi:type="dcterms:W3CDTF">2023-11-23T07:44:00Z</dcterms:modified>
</cp:coreProperties>
</file>